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2A205" w14:textId="77777777" w:rsidR="00811DA3" w:rsidRPr="00854038" w:rsidRDefault="00811DA3" w:rsidP="00811DA3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854038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Supplementary Figure 1. </w:t>
      </w:r>
      <w:r w:rsidRPr="00854038">
        <w:rPr>
          <w:rFonts w:ascii="Times New Roman" w:hAnsi="Times New Roman" w:cs="Times New Roman"/>
          <w:sz w:val="22"/>
          <w:szCs w:val="22"/>
          <w:lang w:eastAsia="zh-CN"/>
        </w:rPr>
        <w:t xml:space="preserve">Flow </w:t>
      </w:r>
      <w:r w:rsidRPr="00854038">
        <w:rPr>
          <w:rFonts w:ascii="Times New Roman" w:hAnsi="Times New Roman" w:cs="Times New Roman" w:hint="eastAsia"/>
          <w:sz w:val="22"/>
          <w:szCs w:val="22"/>
          <w:lang w:eastAsia="zh-CN"/>
        </w:rPr>
        <w:t>d</w:t>
      </w:r>
      <w:r w:rsidRPr="00854038">
        <w:rPr>
          <w:rFonts w:ascii="Times New Roman" w:hAnsi="Times New Roman" w:cs="Times New Roman"/>
          <w:sz w:val="22"/>
          <w:szCs w:val="22"/>
          <w:lang w:eastAsia="zh-CN"/>
        </w:rPr>
        <w:t xml:space="preserve">iagram for </w:t>
      </w:r>
      <w:r w:rsidRPr="00854038">
        <w:rPr>
          <w:rFonts w:ascii="Times New Roman" w:hAnsi="Times New Roman" w:cs="Times New Roman" w:hint="eastAsia"/>
          <w:sz w:val="22"/>
          <w:szCs w:val="22"/>
          <w:lang w:eastAsia="zh-CN"/>
        </w:rPr>
        <w:t>p</w:t>
      </w:r>
      <w:r w:rsidRPr="00854038">
        <w:rPr>
          <w:rFonts w:ascii="Times New Roman" w:hAnsi="Times New Roman" w:cs="Times New Roman"/>
          <w:sz w:val="22"/>
          <w:szCs w:val="22"/>
          <w:lang w:eastAsia="zh-CN"/>
        </w:rPr>
        <w:t xml:space="preserve">atient </w:t>
      </w:r>
      <w:r w:rsidRPr="00854038">
        <w:rPr>
          <w:rFonts w:ascii="Times New Roman" w:hAnsi="Times New Roman" w:cs="Times New Roman" w:hint="eastAsia"/>
          <w:sz w:val="22"/>
          <w:szCs w:val="22"/>
          <w:lang w:eastAsia="zh-CN"/>
        </w:rPr>
        <w:t>s</w:t>
      </w:r>
      <w:r w:rsidRPr="00854038">
        <w:rPr>
          <w:rFonts w:ascii="Times New Roman" w:hAnsi="Times New Roman" w:cs="Times New Roman"/>
          <w:sz w:val="22"/>
          <w:szCs w:val="22"/>
          <w:lang w:eastAsia="zh-CN"/>
        </w:rPr>
        <w:t xml:space="preserve">election and </w:t>
      </w:r>
      <w:r w:rsidRPr="00854038">
        <w:rPr>
          <w:rFonts w:ascii="Times New Roman" w:hAnsi="Times New Roman" w:cs="Times New Roman" w:hint="eastAsia"/>
          <w:sz w:val="22"/>
          <w:szCs w:val="22"/>
          <w:lang w:eastAsia="zh-CN"/>
        </w:rPr>
        <w:t>e</w:t>
      </w:r>
      <w:r w:rsidRPr="00854038">
        <w:rPr>
          <w:rFonts w:ascii="Times New Roman" w:hAnsi="Times New Roman" w:cs="Times New Roman"/>
          <w:sz w:val="22"/>
          <w:szCs w:val="22"/>
          <w:lang w:eastAsia="zh-CN"/>
        </w:rPr>
        <w:t>xclusion</w:t>
      </w:r>
      <w:r w:rsidRPr="00854038">
        <w:rPr>
          <w:rFonts w:ascii="Times New Roman" w:hAnsi="Times New Roman" w:cs="Times New Roman" w:hint="eastAsia"/>
          <w:sz w:val="22"/>
          <w:szCs w:val="22"/>
          <w:lang w:eastAsia="zh-CN"/>
        </w:rPr>
        <w:t>, Florida, 2005-2017</w:t>
      </w:r>
    </w:p>
    <w:p w14:paraId="3A4EA46F" w14:textId="77777777" w:rsidR="00811DA3" w:rsidRPr="00854038" w:rsidRDefault="00811DA3" w:rsidP="00811DA3">
      <w:pPr>
        <w:rPr>
          <w:rFonts w:ascii="Times New Roman" w:hAnsi="Times New Roman" w:cs="Times New Roman"/>
          <w:lang w:eastAsia="zh-CN"/>
        </w:rPr>
      </w:pPr>
      <w:r w:rsidRPr="008540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6B1C87" wp14:editId="7B326452">
                <wp:simplePos x="0" y="0"/>
                <wp:positionH relativeFrom="column">
                  <wp:posOffset>1276597</wp:posOffset>
                </wp:positionH>
                <wp:positionV relativeFrom="paragraph">
                  <wp:posOffset>148102</wp:posOffset>
                </wp:positionV>
                <wp:extent cx="3028950" cy="995647"/>
                <wp:effectExtent l="0" t="0" r="19050" b="14605"/>
                <wp:wrapNone/>
                <wp:docPr id="11983210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8950" cy="9956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C015AE" w14:textId="77777777" w:rsidR="00811DA3" w:rsidRPr="00CC3DC8" w:rsidRDefault="00811DA3" w:rsidP="00811D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296F5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Patients diagnosed with early-stage NSCLC (AJCC stages I/II and/or SEER localized stage), includ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n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on-Hispani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Whites (NHW) and all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  <w:lang w:eastAsia="zh-CN"/>
                              </w:rPr>
                              <w:t>B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lack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(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Non-Hispani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and Hispani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born in other countries, from 2005 to 2017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56,077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6B1C8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0.5pt;margin-top:11.65pt;width:238.5pt;height:78.4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">
                <v:textbox>
                  <w:txbxContent>
                    <w:p w14:paraId="42C015AE" w14:textId="77777777" w:rsidR="00811DA3" w:rsidRPr="00CC3DC8" w:rsidRDefault="00811DA3" w:rsidP="00811DA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 w:rsidRPr="00296F55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Patients diagnosed with early-stage NSCLC (AJCC stages I/II and/or SEER localized stage), including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 n</w:t>
                      </w:r>
                      <w:r w:rsidRPr="00296F55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on-Hispanic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 Whites (NHW) and all</w:t>
                      </w:r>
                      <w:r w:rsidRPr="00296F55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  <w:lang w:eastAsia="zh-CN"/>
                        </w:rPr>
                        <w:t>B</w:t>
                      </w:r>
                      <w:r w:rsidRPr="00296F55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lacks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  <w:lang w:eastAsia="zh-CN"/>
                        </w:rPr>
                        <w:t xml:space="preserve"> (</w:t>
                      </w:r>
                      <w:r w:rsidRPr="00296F55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Non-Hispanic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 and Hispanic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  <w:lang w:eastAsia="zh-CN"/>
                        </w:rPr>
                        <w:t>)</w:t>
                      </w:r>
                      <w:r w:rsidRPr="00296F55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 born in other countries, from 2005 to 2017 (n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56,077</w:t>
                      </w:r>
                      <w:r w:rsidRPr="00296F55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60711A9" w14:textId="77777777" w:rsidR="00811DA3" w:rsidRPr="00854038" w:rsidRDefault="00811DA3" w:rsidP="00811DA3">
      <w:pPr>
        <w:tabs>
          <w:tab w:val="left" w:pos="1348"/>
        </w:tabs>
        <w:rPr>
          <w:rFonts w:ascii="Times New Roman" w:hAnsi="Times New Roman" w:cs="Times New Roman"/>
        </w:rPr>
      </w:pPr>
      <w:r w:rsidRPr="008540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3F929A" wp14:editId="3CE7FEAE">
                <wp:simplePos x="0" y="0"/>
                <wp:positionH relativeFrom="column">
                  <wp:posOffset>2838450</wp:posOffset>
                </wp:positionH>
                <wp:positionV relativeFrom="paragraph">
                  <wp:posOffset>978535</wp:posOffset>
                </wp:positionV>
                <wp:extent cx="28575" cy="1790700"/>
                <wp:effectExtent l="38100" t="0" r="66675" b="57150"/>
                <wp:wrapNone/>
                <wp:docPr id="22525947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" cy="179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3A19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23.5pt;margin-top:77.05pt;width:2.25pt;height:14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 w:rsidRPr="008540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221FCC" wp14:editId="572A8CA1">
                <wp:simplePos x="0" y="0"/>
                <wp:positionH relativeFrom="column">
                  <wp:posOffset>1263015</wp:posOffset>
                </wp:positionH>
                <wp:positionV relativeFrom="paragraph">
                  <wp:posOffset>2778760</wp:posOffset>
                </wp:positionV>
                <wp:extent cx="3028950" cy="666750"/>
                <wp:effectExtent l="0" t="0" r="1905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895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761B2" w14:textId="77777777" w:rsidR="00811DA3" w:rsidRPr="00CC3DC8" w:rsidRDefault="00811DA3" w:rsidP="00811D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CC3D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P</w:t>
                            </w:r>
                            <w:r w:rsidRPr="00CC3D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tients diagnosed with early-stage NSCLC (AJCC stages I/II and/or SEER localized stage) from 2005 to 2017</w:t>
                            </w:r>
                            <w:r w:rsidRPr="00CC3D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(n=55,99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221FCC" id="_x0000_s1027" type="#_x0000_t202" style="position:absolute;margin-left:99.45pt;margin-top:218.8pt;width:238.5pt;height:5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">
                <v:textbox>
                  <w:txbxContent>
                    <w:p w14:paraId="24D761B2" w14:textId="77777777" w:rsidR="00811DA3" w:rsidRPr="00CC3DC8" w:rsidRDefault="00811DA3" w:rsidP="00811DA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 w:rsidRPr="00CC3DC8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P</w:t>
                      </w:r>
                      <w:r w:rsidRPr="00CC3DC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tients diagnosed with early-stage NSCLC (AJCC stages I/II and/or SEER localized stage) from 2005 to 2017</w:t>
                      </w:r>
                      <w:r w:rsidRPr="00CC3DC8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 xml:space="preserve"> (n=55,993)</w:t>
                      </w:r>
                    </w:p>
                  </w:txbxContent>
                </v:textbox>
              </v:shape>
            </w:pict>
          </mc:Fallback>
        </mc:AlternateContent>
      </w:r>
      <w:r w:rsidRPr="008540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61ED2F" wp14:editId="45D4DEBE">
                <wp:simplePos x="0" y="0"/>
                <wp:positionH relativeFrom="column">
                  <wp:posOffset>4568825</wp:posOffset>
                </wp:positionH>
                <wp:positionV relativeFrom="paragraph">
                  <wp:posOffset>3959860</wp:posOffset>
                </wp:positionV>
                <wp:extent cx="1696085" cy="2458720"/>
                <wp:effectExtent l="0" t="0" r="18415" b="17780"/>
                <wp:wrapNone/>
                <wp:docPr id="384612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6085" cy="245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0D0096" w14:textId="77777777" w:rsidR="00811DA3" w:rsidRPr="00CC3DC8" w:rsidRDefault="00811DA3" w:rsidP="00811DA3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CC3DC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Excluded </w:t>
                            </w:r>
                          </w:p>
                          <w:p w14:paraId="67DC31DD" w14:textId="77777777" w:rsidR="00811DA3" w:rsidRPr="00CC3DC8" w:rsidRDefault="00811DA3" w:rsidP="00811D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C3DC8">
                              <w:rPr>
                                <w:rFonts w:ascii="Times New Roman" w:hAnsi="Times New Roman" w:cs="Times New Roman" w:hint="eastAsia"/>
                              </w:rPr>
                              <w:t>Cases diagnosed at autopsy (n=10)</w:t>
                            </w:r>
                          </w:p>
                          <w:p w14:paraId="0571CE0B" w14:textId="77777777" w:rsidR="00811DA3" w:rsidRPr="00CC3DC8" w:rsidRDefault="00811DA3" w:rsidP="00811D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C3DC8">
                              <w:rPr>
                                <w:rFonts w:ascii="Times New Roman" w:hAnsi="Times New Roman" w:cs="Times New Roman" w:hint="eastAsia"/>
                              </w:rPr>
                              <w:t>P</w:t>
                            </w:r>
                            <w:r w:rsidRPr="00CC3DC8">
                              <w:rPr>
                                <w:rFonts w:ascii="Times New Roman" w:hAnsi="Times New Roman" w:cs="Times New Roman"/>
                              </w:rPr>
                              <w:t xml:space="preserve">atients who died prior to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commended </w:t>
                            </w:r>
                            <w:r w:rsidRPr="00CC3DC8">
                              <w:rPr>
                                <w:rFonts w:ascii="Times New Roman" w:hAnsi="Times New Roman" w:cs="Times New Roman"/>
                              </w:rPr>
                              <w:t>surgery (</w:t>
                            </w:r>
                            <w:r w:rsidRPr="00CC3DC8">
                              <w:rPr>
                                <w:rFonts w:ascii="Times New Roman" w:hAnsi="Times New Roman" w:cs="Times New Roman" w:hint="eastAsia"/>
                              </w:rPr>
                              <w:t>n</w:t>
                            </w:r>
                            <w:r w:rsidRPr="00CC3DC8">
                              <w:rPr>
                                <w:rFonts w:ascii="Times New Roman" w:hAnsi="Times New Roman" w:cs="Times New Roman"/>
                              </w:rPr>
                              <w:t>=60)</w:t>
                            </w:r>
                          </w:p>
                          <w:p w14:paraId="79FA3EE7" w14:textId="77777777" w:rsidR="00811DA3" w:rsidRDefault="00811DA3" w:rsidP="00811D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C3DC8">
                              <w:rPr>
                                <w:rFonts w:ascii="Times New Roman" w:hAnsi="Times New Roman" w:cs="Times New Roman" w:hint="eastAsia"/>
                              </w:rPr>
                              <w:t>P</w:t>
                            </w:r>
                            <w:r w:rsidRPr="00CC3DC8">
                              <w:rPr>
                                <w:rFonts w:ascii="Times New Roman" w:hAnsi="Times New Roman" w:cs="Times New Roman"/>
                              </w:rPr>
                              <w:t xml:space="preserve">atients who died befor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commended </w:t>
                            </w:r>
                            <w:r w:rsidRPr="00CC3DC8">
                              <w:rPr>
                                <w:rFonts w:ascii="Times New Roman" w:hAnsi="Times New Roman" w:cs="Times New Roman"/>
                              </w:rPr>
                              <w:t>SBRT (</w:t>
                            </w:r>
                            <w:r w:rsidRPr="00CC3DC8">
                              <w:rPr>
                                <w:rFonts w:ascii="Times New Roman" w:hAnsi="Times New Roman" w:cs="Times New Roman" w:hint="eastAsia"/>
                              </w:rPr>
                              <w:t>n</w:t>
                            </w:r>
                            <w:r w:rsidRPr="00CC3DC8">
                              <w:rPr>
                                <w:rFonts w:ascii="Times New Roman" w:hAnsi="Times New Roman" w:cs="Times New Roman"/>
                              </w:rPr>
                              <w:t xml:space="preserve">=120) </w:t>
                            </w:r>
                          </w:p>
                          <w:p w14:paraId="104C2BFE" w14:textId="77777777" w:rsidR="00811DA3" w:rsidRPr="00D0158A" w:rsidRDefault="00811DA3" w:rsidP="00811D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0158A">
                              <w:rPr>
                                <w:rFonts w:ascii="Times New Roman" w:hAnsi="Times New Roman" w:cs="Times New Roman"/>
                              </w:rPr>
                              <w:t xml:space="preserve">Patients who refused both recommended surgery and radiation therapy (n=148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61ED2F" id="_x0000_s1028" type="#_x0000_t202" style="position:absolute;margin-left:359.75pt;margin-top:311.8pt;width:133.55pt;height:193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">
                <v:textbox>
                  <w:txbxContent>
                    <w:p w14:paraId="220D0096" w14:textId="77777777" w:rsidR="00811DA3" w:rsidRPr="00CC3DC8" w:rsidRDefault="00811DA3" w:rsidP="00811DA3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 w:rsidRPr="00CC3DC8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  <w:lang w:eastAsia="zh-CN"/>
                        </w:rPr>
                        <w:t xml:space="preserve">Excluded </w:t>
                      </w:r>
                    </w:p>
                    <w:p w14:paraId="67DC31DD" w14:textId="77777777" w:rsidR="00811DA3" w:rsidRPr="00CC3DC8" w:rsidRDefault="00811DA3" w:rsidP="00811DA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CC3DC8">
                        <w:rPr>
                          <w:rFonts w:ascii="Times New Roman" w:hAnsi="Times New Roman" w:cs="Times New Roman" w:hint="eastAsia"/>
                        </w:rPr>
                        <w:t>Cases diagnosed at autopsy (n=10)</w:t>
                      </w:r>
                    </w:p>
                    <w:p w14:paraId="0571CE0B" w14:textId="77777777" w:rsidR="00811DA3" w:rsidRPr="00CC3DC8" w:rsidRDefault="00811DA3" w:rsidP="00811DA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CC3DC8">
                        <w:rPr>
                          <w:rFonts w:ascii="Times New Roman" w:hAnsi="Times New Roman" w:cs="Times New Roman" w:hint="eastAsia"/>
                        </w:rPr>
                        <w:t>P</w:t>
                      </w:r>
                      <w:r w:rsidRPr="00CC3DC8">
                        <w:rPr>
                          <w:rFonts w:ascii="Times New Roman" w:hAnsi="Times New Roman" w:cs="Times New Roman"/>
                        </w:rPr>
                        <w:t xml:space="preserve">atients who died prior to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recommended </w:t>
                      </w:r>
                      <w:r w:rsidRPr="00CC3DC8">
                        <w:rPr>
                          <w:rFonts w:ascii="Times New Roman" w:hAnsi="Times New Roman" w:cs="Times New Roman"/>
                        </w:rPr>
                        <w:t>surgery (</w:t>
                      </w:r>
                      <w:r w:rsidRPr="00CC3DC8">
                        <w:rPr>
                          <w:rFonts w:ascii="Times New Roman" w:hAnsi="Times New Roman" w:cs="Times New Roman" w:hint="eastAsia"/>
                        </w:rPr>
                        <w:t>n</w:t>
                      </w:r>
                      <w:r w:rsidRPr="00CC3DC8">
                        <w:rPr>
                          <w:rFonts w:ascii="Times New Roman" w:hAnsi="Times New Roman" w:cs="Times New Roman"/>
                        </w:rPr>
                        <w:t>=60)</w:t>
                      </w:r>
                    </w:p>
                    <w:p w14:paraId="79FA3EE7" w14:textId="77777777" w:rsidR="00811DA3" w:rsidRDefault="00811DA3" w:rsidP="00811DA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CC3DC8">
                        <w:rPr>
                          <w:rFonts w:ascii="Times New Roman" w:hAnsi="Times New Roman" w:cs="Times New Roman" w:hint="eastAsia"/>
                        </w:rPr>
                        <w:t>P</w:t>
                      </w:r>
                      <w:r w:rsidRPr="00CC3DC8">
                        <w:rPr>
                          <w:rFonts w:ascii="Times New Roman" w:hAnsi="Times New Roman" w:cs="Times New Roman"/>
                        </w:rPr>
                        <w:t xml:space="preserve">atients who died before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recommended </w:t>
                      </w:r>
                      <w:r w:rsidRPr="00CC3DC8">
                        <w:rPr>
                          <w:rFonts w:ascii="Times New Roman" w:hAnsi="Times New Roman" w:cs="Times New Roman"/>
                        </w:rPr>
                        <w:t>SBRT (</w:t>
                      </w:r>
                      <w:r w:rsidRPr="00CC3DC8">
                        <w:rPr>
                          <w:rFonts w:ascii="Times New Roman" w:hAnsi="Times New Roman" w:cs="Times New Roman" w:hint="eastAsia"/>
                        </w:rPr>
                        <w:t>n</w:t>
                      </w:r>
                      <w:r w:rsidRPr="00CC3DC8">
                        <w:rPr>
                          <w:rFonts w:ascii="Times New Roman" w:hAnsi="Times New Roman" w:cs="Times New Roman"/>
                        </w:rPr>
                        <w:t xml:space="preserve">=120) </w:t>
                      </w:r>
                    </w:p>
                    <w:p w14:paraId="104C2BFE" w14:textId="77777777" w:rsidR="00811DA3" w:rsidRPr="00D0158A" w:rsidRDefault="00811DA3" w:rsidP="00811DA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D0158A">
                        <w:rPr>
                          <w:rFonts w:ascii="Times New Roman" w:hAnsi="Times New Roman" w:cs="Times New Roman"/>
                        </w:rPr>
                        <w:t xml:space="preserve">Patients who refused both recommended surgery and radiation therapy (n=148) </w:t>
                      </w:r>
                    </w:p>
                  </w:txbxContent>
                </v:textbox>
              </v:shape>
            </w:pict>
          </mc:Fallback>
        </mc:AlternateContent>
      </w:r>
      <w:r w:rsidRPr="008540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72017B" wp14:editId="3AAF9916">
                <wp:simplePos x="0" y="0"/>
                <wp:positionH relativeFrom="column">
                  <wp:posOffset>1257300</wp:posOffset>
                </wp:positionH>
                <wp:positionV relativeFrom="paragraph">
                  <wp:posOffset>6887210</wp:posOffset>
                </wp:positionV>
                <wp:extent cx="3028950" cy="330200"/>
                <wp:effectExtent l="0" t="0" r="19050" b="12700"/>
                <wp:wrapNone/>
                <wp:docPr id="5206161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895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A3ABC" w14:textId="77777777" w:rsidR="00811DA3" w:rsidRPr="00CC3DC8" w:rsidRDefault="00811DA3" w:rsidP="00811D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CC3D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Analysis</w:t>
                            </w:r>
                            <w:r w:rsidRPr="00CC3DC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population (n=</w:t>
                            </w:r>
                            <w:r w:rsidRPr="00CC3DC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  <w:t>55,655</w:t>
                            </w:r>
                            <w:r w:rsidRPr="00CC3DC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72017B" id="_x0000_s1029" type="#_x0000_t202" style="position:absolute;margin-left:99pt;margin-top:542.3pt;width:238.5pt;height:2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">
                <v:textbox>
                  <w:txbxContent>
                    <w:p w14:paraId="214A3ABC" w14:textId="77777777" w:rsidR="00811DA3" w:rsidRPr="00CC3DC8" w:rsidRDefault="00811DA3" w:rsidP="00811DA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 w:rsidRPr="00CC3DC8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Analysis</w:t>
                      </w:r>
                      <w:r w:rsidRPr="00CC3DC8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  <w:lang w:eastAsia="zh-CN"/>
                        </w:rPr>
                        <w:t xml:space="preserve"> population (n=</w:t>
                      </w:r>
                      <w:r w:rsidRPr="00CC3DC8"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  <w:t>55,655</w:t>
                      </w:r>
                      <w:r w:rsidRPr="00CC3DC8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  <w:lang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540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90ACD1" wp14:editId="3242C73C">
                <wp:simplePos x="0" y="0"/>
                <wp:positionH relativeFrom="column">
                  <wp:posOffset>2889250</wp:posOffset>
                </wp:positionH>
                <wp:positionV relativeFrom="paragraph">
                  <wp:posOffset>3447415</wp:posOffset>
                </wp:positionV>
                <wp:extent cx="37465" cy="3441065"/>
                <wp:effectExtent l="38100" t="0" r="57785" b="64135"/>
                <wp:wrapNone/>
                <wp:docPr id="1032840389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465" cy="3441065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9548AD" id="Straight Arrow Connector 6" o:spid="_x0000_s1026" type="#_x0000_t32" style="position:absolute;margin-left:227.5pt;margin-top:271.45pt;width:2.95pt;height:270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" strokecolor="black [3200]">
                <v:stroke endarrow="block" joinstyle="miter"/>
              </v:shape>
            </w:pict>
          </mc:Fallback>
        </mc:AlternateContent>
      </w:r>
      <w:r w:rsidRPr="008540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E225A2" wp14:editId="6CCA93B6">
                <wp:simplePos x="0" y="0"/>
                <wp:positionH relativeFrom="column">
                  <wp:posOffset>2900045</wp:posOffset>
                </wp:positionH>
                <wp:positionV relativeFrom="paragraph">
                  <wp:posOffset>4874895</wp:posOffset>
                </wp:positionV>
                <wp:extent cx="1649730" cy="0"/>
                <wp:effectExtent l="0" t="76200" r="26670" b="95250"/>
                <wp:wrapNone/>
                <wp:docPr id="40376677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9730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D8664B" id="Straight Arrow Connector 8" o:spid="_x0000_s1026" type="#_x0000_t32" style="position:absolute;margin-left:228.35pt;margin-top:383.85pt;width:129.9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" strokecolor="black [3200]">
                <v:stroke endarrow="block" joinstyle="miter"/>
              </v:shape>
            </w:pict>
          </mc:Fallback>
        </mc:AlternateContent>
      </w:r>
    </w:p>
    <w:p w14:paraId="083D6A59" w14:textId="77777777" w:rsidR="00811DA3" w:rsidRPr="00854038" w:rsidRDefault="00811DA3" w:rsidP="00811DA3">
      <w:pPr>
        <w:rPr>
          <w:rFonts w:ascii="Times New Roman" w:hAnsi="Times New Roman" w:cs="Times New Roman"/>
        </w:rPr>
        <w:sectPr w:rsidR="00811DA3" w:rsidRPr="00854038" w:rsidSect="00811DA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8540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91A17B" wp14:editId="17ECC8F9">
                <wp:simplePos x="0" y="0"/>
                <wp:positionH relativeFrom="column">
                  <wp:posOffset>4536374</wp:posOffset>
                </wp:positionH>
                <wp:positionV relativeFrom="paragraph">
                  <wp:posOffset>1157308</wp:posOffset>
                </wp:positionV>
                <wp:extent cx="1696085" cy="985652"/>
                <wp:effectExtent l="0" t="0" r="18415" b="24130"/>
                <wp:wrapNone/>
                <wp:docPr id="17118658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6085" cy="9856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5E9AC0" w14:textId="77777777" w:rsidR="00811DA3" w:rsidRPr="00CC3DC8" w:rsidRDefault="00811DA3" w:rsidP="00811DA3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CC3DC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Excluded </w:t>
                            </w:r>
                          </w:p>
                          <w:p w14:paraId="7C639AE0" w14:textId="77777777" w:rsidR="00811DA3" w:rsidRPr="00D0158A" w:rsidRDefault="00811DA3" w:rsidP="00811D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NHB 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</w:rPr>
                              <w:t xml:space="preserve">born i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ounties 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</w:rPr>
                              <w:t>oth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than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US, Haiti, and West Indies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4</w:t>
                            </w:r>
                            <w:r w:rsidRPr="00296F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1A17B" id="_x0000_s1030" type="#_x0000_t202" style="position:absolute;margin-left:357.2pt;margin-top:91.15pt;width:133.55pt;height:77.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">
                <v:textbox>
                  <w:txbxContent>
                    <w:p w14:paraId="445E9AC0" w14:textId="77777777" w:rsidR="00811DA3" w:rsidRPr="00CC3DC8" w:rsidRDefault="00811DA3" w:rsidP="00811DA3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eastAsia="zh-CN"/>
                        </w:rPr>
                      </w:pPr>
                      <w:r w:rsidRPr="00CC3DC8">
                        <w:rPr>
                          <w:rFonts w:ascii="Times New Roman" w:hAnsi="Times New Roman" w:cs="Times New Roman" w:hint="eastAsia"/>
                          <w:sz w:val="22"/>
                          <w:szCs w:val="22"/>
                          <w:lang w:eastAsia="zh-CN"/>
                        </w:rPr>
                        <w:t xml:space="preserve">Excluded </w:t>
                      </w:r>
                    </w:p>
                    <w:p w14:paraId="7C639AE0" w14:textId="77777777" w:rsidR="00811DA3" w:rsidRPr="00D0158A" w:rsidRDefault="00811DA3" w:rsidP="00811DA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NHB </w:t>
                      </w:r>
                      <w:r w:rsidRPr="00296F55">
                        <w:rPr>
                          <w:rFonts w:ascii="Times New Roman" w:hAnsi="Times New Roman" w:cs="Times New Roman"/>
                        </w:rPr>
                        <w:t xml:space="preserve">born in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counties </w:t>
                      </w:r>
                      <w:r w:rsidRPr="00296F55">
                        <w:rPr>
                          <w:rFonts w:ascii="Times New Roman" w:hAnsi="Times New Roman" w:cs="Times New Roman"/>
                        </w:rPr>
                        <w:t>other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than</w:t>
                      </w:r>
                      <w:r w:rsidRPr="00296F5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US, Haiti, and West Indies</w:t>
                      </w:r>
                      <w:r w:rsidRPr="00296F55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</w:rPr>
                        <w:t>84</w:t>
                      </w:r>
                      <w:r w:rsidRPr="00296F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540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E6B166" wp14:editId="3A30980E">
                <wp:simplePos x="0" y="0"/>
                <wp:positionH relativeFrom="column">
                  <wp:posOffset>2857500</wp:posOffset>
                </wp:positionH>
                <wp:positionV relativeFrom="paragraph">
                  <wp:posOffset>1691005</wp:posOffset>
                </wp:positionV>
                <wp:extent cx="1649730" cy="0"/>
                <wp:effectExtent l="0" t="76200" r="26670" b="95250"/>
                <wp:wrapNone/>
                <wp:docPr id="100791593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9730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41DA29" id="Straight Arrow Connector 8" o:spid="_x0000_s1026" type="#_x0000_t32" style="position:absolute;margin-left:225pt;margin-top:133.15pt;width:129.9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" strokecolor="black [3200]">
                <v:stroke endarrow="block" joinstyle="miter"/>
              </v:shape>
            </w:pict>
          </mc:Fallback>
        </mc:AlternateContent>
      </w:r>
    </w:p>
    <w:tbl>
      <w:tblPr>
        <w:tblW w:w="4763" w:type="pct"/>
        <w:tblLayout w:type="fixed"/>
        <w:tblLook w:val="04A0" w:firstRow="1" w:lastRow="0" w:firstColumn="1" w:lastColumn="0" w:noHBand="0" w:noVBand="1"/>
      </w:tblPr>
      <w:tblGrid>
        <w:gridCol w:w="3240"/>
        <w:gridCol w:w="1786"/>
        <w:gridCol w:w="2706"/>
        <w:gridCol w:w="2556"/>
      </w:tblGrid>
      <w:tr w:rsidR="00811DA3" w:rsidRPr="00854038" w14:paraId="358B6038" w14:textId="77777777" w:rsidTr="00134B35">
        <w:trPr>
          <w:trHeight w:val="181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585D0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upplemental Table </w:t>
            </w:r>
            <w:r w:rsidRPr="00854038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8540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854038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Full list of d</w:t>
            </w:r>
            <w:r w:rsidRPr="00854038">
              <w:rPr>
                <w:rFonts w:ascii="Times New Roman" w:eastAsia="Times New Roman" w:hAnsi="Times New Roman" w:cs="Times New Roman"/>
                <w:sz w:val="20"/>
                <w:szCs w:val="20"/>
              </w:rPr>
              <w:t>eterminants of receipt of any curative-intent treatment (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surgery and/or SBRT)</w:t>
            </w:r>
            <w:r w:rsidRPr="00854038">
              <w:rPr>
                <w:rFonts w:ascii="Times New Roman" w:eastAsia="Times New Roman" w:hAnsi="Times New Roman" w:cs="Times New Roman"/>
                <w:sz w:val="20"/>
                <w:szCs w:val="20"/>
              </w:rPr>
              <w:t>, Florida, 2005-2017 (N=55,655)</w:t>
            </w:r>
          </w:p>
        </w:tc>
      </w:tr>
      <w:tr w:rsidR="00811DA3" w:rsidRPr="00854038" w14:paraId="78586E2C" w14:textId="77777777" w:rsidTr="00134B35">
        <w:trPr>
          <w:trHeight w:val="217"/>
        </w:trPr>
        <w:tc>
          <w:tcPr>
            <w:tcW w:w="15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F70E26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3425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6E69E6C" w14:textId="77777777" w:rsidR="00811DA3" w:rsidRPr="00854038" w:rsidRDefault="00811DA3" w:rsidP="00134B35">
            <w:pPr>
              <w:ind w:left="1440"/>
              <w:jc w:val="center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Odds Ratio (95% CI)</w:t>
            </w:r>
          </w:p>
        </w:tc>
      </w:tr>
      <w:tr w:rsidR="00811DA3" w:rsidRPr="00854038" w14:paraId="0FC93C5C" w14:textId="77777777" w:rsidTr="00134B35">
        <w:trPr>
          <w:trHeight w:val="217"/>
        </w:trPr>
        <w:tc>
          <w:tcPr>
            <w:tcW w:w="15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7F20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34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D341" w14:textId="77777777" w:rsidR="00811DA3" w:rsidRPr="00854038" w:rsidRDefault="00811DA3" w:rsidP="00134B3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Curative-intent </w:t>
            </w:r>
            <w:r w:rsidRPr="00854038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(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surgery and/or SBRT) (</w:t>
            </w:r>
            <w:r w:rsidRPr="00854038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N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=39,566) vs. No curative-intent treatment (</w:t>
            </w:r>
            <w:r w:rsidRPr="00854038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2"/>
                <w:sz w:val="20"/>
                <w:szCs w:val="20"/>
              </w:rPr>
              <w:t>N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=16,089)</w:t>
            </w:r>
          </w:p>
        </w:tc>
      </w:tr>
      <w:tr w:rsidR="00811DA3" w:rsidRPr="00854038" w14:paraId="4030A517" w14:textId="77777777" w:rsidTr="00134B35">
        <w:trPr>
          <w:trHeight w:val="217"/>
        </w:trPr>
        <w:tc>
          <w:tcPr>
            <w:tcW w:w="15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3D6F" w14:textId="77777777" w:rsidR="00811DA3" w:rsidRPr="00854038" w:rsidRDefault="00811DA3" w:rsidP="00134B3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AA504" w14:textId="77777777" w:rsidR="00811DA3" w:rsidRPr="00854038" w:rsidRDefault="00811DA3" w:rsidP="00134B3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vertAlign w:val="superscript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 xml:space="preserve">Model 1 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94E30" w14:textId="77777777" w:rsidR="00811DA3" w:rsidRPr="00854038" w:rsidRDefault="00811DA3" w:rsidP="00134B3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vertAlign w:val="superscript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 xml:space="preserve">Model 2 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vertAlign w:val="superscript"/>
              </w:rPr>
              <w:t>2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 xml:space="preserve"> </w:t>
            </w:r>
          </w:p>
        </w:tc>
        <w:tc>
          <w:tcPr>
            <w:tcW w:w="124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A96912" w14:textId="77777777" w:rsidR="00811DA3" w:rsidRPr="00854038" w:rsidRDefault="00811DA3" w:rsidP="00134B3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vertAlign w:val="superscript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 xml:space="preserve">Model 3 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vertAlign w:val="superscript"/>
              </w:rPr>
              <w:t>3</w:t>
            </w:r>
          </w:p>
        </w:tc>
      </w:tr>
      <w:tr w:rsidR="00811DA3" w:rsidRPr="00854038" w14:paraId="5C1E8B26" w14:textId="77777777" w:rsidTr="00134B35">
        <w:trPr>
          <w:trHeight w:val="217"/>
        </w:trPr>
        <w:tc>
          <w:tcPr>
            <w:tcW w:w="1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A3D1F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Age group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798F7" w14:textId="77777777" w:rsidR="00811DA3" w:rsidRPr="00854038" w:rsidRDefault="00811DA3" w:rsidP="00134B3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4193E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5092D5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74AE199D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D1164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&lt;5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0E1F9" w14:textId="77777777" w:rsidR="00811DA3" w:rsidRPr="00854038" w:rsidRDefault="00811DA3" w:rsidP="00134B3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9F39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7528B1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4BAB621B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98156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55-6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3B04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89 (0.81 to 0.98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DC30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96 (0.87 to 1.05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8FF780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84 (0.76 to 0.94)</w:t>
            </w:r>
          </w:p>
        </w:tc>
      </w:tr>
      <w:tr w:rsidR="00811DA3" w:rsidRPr="00854038" w14:paraId="65F31A82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71F0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65-7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2CCA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87 (0.80 to 0.95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A23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97 (0.89 to 1.0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914E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4 (0.67 to 0.83)</w:t>
            </w:r>
          </w:p>
        </w:tc>
      </w:tr>
      <w:tr w:rsidR="00811DA3" w:rsidRPr="00854038" w14:paraId="021CD0F3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CE975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75-8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50D7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61 (0.56 to 0.66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34209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69 (0.63 to 0.7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E09340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1 (0.46 to 0.57)</w:t>
            </w:r>
          </w:p>
        </w:tc>
      </w:tr>
      <w:tr w:rsidR="00811DA3" w:rsidRPr="00854038" w14:paraId="68D13A9F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8B1CD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≥8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9CFC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25 (0.23 to 0.28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5E38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28 (0.25 to 0.31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635CB9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22 (0.19 to 0.25)</w:t>
            </w:r>
          </w:p>
        </w:tc>
      </w:tr>
      <w:tr w:rsidR="00811DA3" w:rsidRPr="00854038" w14:paraId="7B3D24D9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D7E1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09EB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5B35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12ECB6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7BD8B63F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8627" w14:textId="77777777" w:rsidR="00811DA3" w:rsidRPr="00854038" w:rsidRDefault="00811DA3" w:rsidP="00134B35">
            <w:pPr>
              <w:ind w:firstLineChars="200" w:firstLine="40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66C2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FA98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C574AA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223994B2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9934" w14:textId="77777777" w:rsidR="00811DA3" w:rsidRPr="00854038" w:rsidRDefault="00811DA3" w:rsidP="00134B3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Black</w:t>
            </w:r>
            <w:r w:rsidRPr="008540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645B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2 (0.49 to 0.55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D77E9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2 (0.49 to 0.5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6DE1E3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65 (0.59 to 0.70)</w:t>
            </w:r>
          </w:p>
        </w:tc>
      </w:tr>
      <w:tr w:rsidR="00811DA3" w:rsidRPr="00854038" w14:paraId="31BD7AAF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4868" w14:textId="77777777" w:rsidR="00811DA3" w:rsidRPr="00854038" w:rsidRDefault="00811DA3" w:rsidP="00134B35">
            <w:pPr>
              <w:ind w:left="432" w:firstLineChars="200" w:firstLine="40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.S. born Black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88C29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0 (0.47 to 0.54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5B43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0 (0.47 to 0.54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68FB27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64 (0.59 to 0.69)</w:t>
            </w:r>
          </w:p>
        </w:tc>
      </w:tr>
      <w:tr w:rsidR="00811DA3" w:rsidRPr="00854038" w14:paraId="6EA1F05A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590D" w14:textId="77777777" w:rsidR="00811DA3" w:rsidRPr="00854038" w:rsidRDefault="00811DA3" w:rsidP="00134B35">
            <w:pPr>
              <w:ind w:left="432" w:firstLineChars="200" w:firstLine="40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o-Haitians Black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D1A8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60 (0.45 to 0.82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F2F2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7 (0.41 to 0.79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510553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61 (0.41 to 0.89)</w:t>
            </w:r>
          </w:p>
        </w:tc>
      </w:tr>
      <w:tr w:rsidR="00811DA3" w:rsidRPr="00854038" w14:paraId="3AEE4F32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9093" w14:textId="77777777" w:rsidR="00811DA3" w:rsidRPr="00854038" w:rsidRDefault="00811DA3" w:rsidP="00134B35">
            <w:pPr>
              <w:ind w:left="432" w:firstLineChars="200" w:firstLine="40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Indian Black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62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1 (0.56 to 0.91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4A0A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9 (0.61 to 1.03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234495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6 (0.56 to 1.02)</w:t>
            </w:r>
          </w:p>
        </w:tc>
      </w:tr>
      <w:tr w:rsidR="00811DA3" w:rsidRPr="00854038" w14:paraId="1486915C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11AB" w14:textId="77777777" w:rsidR="00811DA3" w:rsidRPr="00854038" w:rsidRDefault="00811DA3" w:rsidP="00134B35">
            <w:pPr>
              <w:ind w:left="432" w:firstLineChars="200" w:firstLine="400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vertAlign w:val="superscript"/>
              </w:rPr>
            </w:pPr>
            <w:r w:rsidRPr="008540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 Black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FCB8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61 (0.44 to 0.84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FBDEE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8 (0.41 to 0.81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B061CA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7 (0.39 to 0.82)</w:t>
            </w:r>
          </w:p>
        </w:tc>
      </w:tr>
      <w:tr w:rsidR="00811DA3" w:rsidRPr="00854038" w14:paraId="3D3E627A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3239B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CC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9B91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E81A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A006C10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5F4D420B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4B2CC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CCI=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BF2B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BD9B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15CC70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1C02A44B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B97A9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1 ≤ CCI ≤ 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5F06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4A09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0 (0.66 to 0.73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311C6C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85 (0.80 to 0.89)</w:t>
            </w:r>
          </w:p>
        </w:tc>
      </w:tr>
      <w:tr w:rsidR="00811DA3" w:rsidRPr="00854038" w14:paraId="705F1E72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5A458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CCI ≥ 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E884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FE4FE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3 (0.50 to 0.5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42090C9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68 (0.63 to 0.73)</w:t>
            </w:r>
          </w:p>
        </w:tc>
      </w:tr>
      <w:tr w:rsidR="00811DA3" w:rsidRPr="00854038" w14:paraId="2E840BA2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FFACC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Sex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50F7E" w14:textId="77777777" w:rsidR="00811DA3" w:rsidRPr="00854038" w:rsidRDefault="00811DA3" w:rsidP="00134B3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0352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653237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40FA3798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F0E4F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Mal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4B8FA" w14:textId="77777777" w:rsidR="00811DA3" w:rsidRPr="00854038" w:rsidRDefault="00811DA3" w:rsidP="00134B3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9253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A65730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436B97CE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3A593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Femal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3CCB3" w14:textId="77777777" w:rsidR="00811DA3" w:rsidRPr="00854038" w:rsidRDefault="00811DA3" w:rsidP="00134B3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0AFC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253C9A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.21 (1.15 to 1.26)</w:t>
            </w:r>
          </w:p>
        </w:tc>
      </w:tr>
      <w:tr w:rsidR="00811DA3" w:rsidRPr="00854038" w14:paraId="3EE9EBD7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A403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Smoking statu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FC95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B64D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C79922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1C0D447A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7DFC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Never Smok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2EF1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ADDD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EEE039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12152590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6C4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Current smok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4AC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A7E0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B8D2D7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92 (0.85 to 1.00)</w:t>
            </w:r>
          </w:p>
        </w:tc>
      </w:tr>
      <w:tr w:rsidR="00811DA3" w:rsidRPr="00854038" w14:paraId="685D7371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ED32A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Former smok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C18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5EF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780EEF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.15 (1.06 to 1.25)</w:t>
            </w:r>
          </w:p>
        </w:tc>
      </w:tr>
      <w:tr w:rsidR="00811DA3" w:rsidRPr="00854038" w14:paraId="3628A9B7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2A8D7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Unknow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2470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987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E747E9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88 (0.80 to 0.96)</w:t>
            </w:r>
          </w:p>
        </w:tc>
      </w:tr>
      <w:tr w:rsidR="00811DA3" w:rsidRPr="00854038" w14:paraId="1B22F151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3A2ED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Poverty level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E48F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14680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44A8D7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567E3678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08266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0% – &lt;5% povert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751F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FE1B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EC429A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678F59F5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C74C8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5% – &lt;10% povert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8F8A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8940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324D86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91 (0.84 to 0.99)</w:t>
            </w:r>
          </w:p>
        </w:tc>
      </w:tr>
      <w:tr w:rsidR="00811DA3" w:rsidRPr="00854038" w14:paraId="15BE9E18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B0B29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0% – &lt;20% povert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7E0B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5790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CA0894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9 (0.73 to 0.85)</w:t>
            </w:r>
          </w:p>
        </w:tc>
      </w:tr>
      <w:tr w:rsidR="00811DA3" w:rsidRPr="00854038" w14:paraId="5341AE70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3AE86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0% – 100% povert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B202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E1B7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ED16CA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68 (0.62 to 0.74)</w:t>
            </w:r>
          </w:p>
        </w:tc>
      </w:tr>
      <w:tr w:rsidR="00811DA3" w:rsidRPr="00854038" w14:paraId="6E0DE3CB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DD6E1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know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94790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B204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B1209C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90 (0.70 to 1.16)</w:t>
            </w:r>
          </w:p>
        </w:tc>
      </w:tr>
      <w:tr w:rsidR="00811DA3" w:rsidRPr="00854038" w14:paraId="2D6063F4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8CE0C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Health insurance statu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55A0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BBD2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F2519E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334A57FB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74CB9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Privat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7412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C51B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2A872D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7D14F8F3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E02AA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ot Insure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8FC5E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655F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1AE0C2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48 (0.38 to 0.59)</w:t>
            </w:r>
          </w:p>
        </w:tc>
      </w:tr>
      <w:tr w:rsidR="00811DA3" w:rsidRPr="00854038" w14:paraId="328C445A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F78BE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elf-Pa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7CB3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CE88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0218F8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43 (0.35 to 0.53)</w:t>
            </w:r>
          </w:p>
        </w:tc>
      </w:tr>
      <w:tr w:rsidR="00811DA3" w:rsidRPr="00854038" w14:paraId="76C222BA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6F268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edicai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E651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8C6A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E1996F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6 (0.52 to 0.61)</w:t>
            </w:r>
          </w:p>
        </w:tc>
      </w:tr>
      <w:tr w:rsidR="00811DA3" w:rsidRPr="00854038" w14:paraId="52A1603B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B29F7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edicar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5ADE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CD06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D43F1D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84 (0.80 to 0.89)</w:t>
            </w:r>
          </w:p>
        </w:tc>
      </w:tr>
      <w:tr w:rsidR="00811DA3" w:rsidRPr="00854038" w14:paraId="51D9125A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587D6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Other government insuranc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8CC6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62C9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89A486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8 (0.68 to 0.89)</w:t>
            </w:r>
          </w:p>
        </w:tc>
      </w:tr>
      <w:tr w:rsidR="00811DA3" w:rsidRPr="00854038" w14:paraId="643C0752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1ECAD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know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1647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8FFB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EF76720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61 (0.52 to 0.73)</w:t>
            </w:r>
          </w:p>
        </w:tc>
      </w:tr>
      <w:tr w:rsidR="00811DA3" w:rsidRPr="00854038" w14:paraId="1A7DFE5A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1C6AD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Reg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FDEA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D4D4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9DDC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6C3B031F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37B1D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outh Florid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6FF1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61E3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35197D9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0274E3E2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3AB4F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ampa Ba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FC79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9008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FB589D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7 (0.71 to 0.82)</w:t>
            </w:r>
          </w:p>
        </w:tc>
      </w:tr>
      <w:tr w:rsidR="00811DA3" w:rsidRPr="00854038" w14:paraId="0765B2DC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6F71E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entral Florid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3259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5438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88D7F9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6 (0.70 to 0.81)</w:t>
            </w:r>
          </w:p>
        </w:tc>
      </w:tr>
      <w:tr w:rsidR="00811DA3" w:rsidRPr="00854038" w14:paraId="17E84997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B48F5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ortheast Florid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AD13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83E1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A33950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0 (0.64 to 0.75)</w:t>
            </w:r>
          </w:p>
        </w:tc>
      </w:tr>
      <w:tr w:rsidR="00811DA3" w:rsidRPr="00854038" w14:paraId="2C4EA097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BF3DB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outhwest Florid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6F5C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F5EE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F58CA1E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82 (0.75 to 0.88)</w:t>
            </w:r>
          </w:p>
        </w:tc>
      </w:tr>
      <w:tr w:rsidR="00811DA3" w:rsidRPr="00854038" w14:paraId="69714B93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38377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orthwest Rural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7586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8328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E97324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70 (0.64 to 0.77)</w:t>
            </w:r>
          </w:p>
        </w:tc>
      </w:tr>
      <w:tr w:rsidR="00811DA3" w:rsidRPr="00854038" w14:paraId="11E1F547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D288F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Marital statu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9CDD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A8D6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4B0135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6C038BB8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B5905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ot marrie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2DF7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2EEF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7B5FEF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04DE6333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3F5F2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arrie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F388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8774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AC579C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.35 (1.29 to 1.42)</w:t>
            </w:r>
          </w:p>
        </w:tc>
      </w:tr>
      <w:tr w:rsidR="00811DA3" w:rsidRPr="00854038" w14:paraId="4934D888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05824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know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25B4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3C85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CE8C75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.11 (0.96 to 1.28)</w:t>
            </w:r>
          </w:p>
        </w:tc>
      </w:tr>
      <w:tr w:rsidR="00811DA3" w:rsidRPr="00854038" w14:paraId="7307F229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3B785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Diagnosis Yea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4223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0601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013CF6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196C19D1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21000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005-20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C824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EB30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3D83B6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38600A09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72544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010-201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D805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14CE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7AFA52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.71 (1.62 to 1.81)</w:t>
            </w:r>
          </w:p>
        </w:tc>
      </w:tr>
      <w:tr w:rsidR="00811DA3" w:rsidRPr="00854038" w14:paraId="7438B236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DC393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015-201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4C31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DC17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C22F5B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.71 (1.60 to 1.82)</w:t>
            </w:r>
          </w:p>
        </w:tc>
      </w:tr>
      <w:tr w:rsidR="00811DA3" w:rsidRPr="00854038" w14:paraId="0798DBD9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9A7D2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AJCC stag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7F3D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23CB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BBF5E7E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1A87FF8F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6BFAB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tage 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3C08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F2C0E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2A9E37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6C8C7FA5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D4AF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lastRenderedPageBreak/>
              <w:t>Stage I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31F3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101CE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D1F159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8 (0.54 to 0.61)</w:t>
            </w:r>
          </w:p>
        </w:tc>
      </w:tr>
      <w:tr w:rsidR="00811DA3" w:rsidRPr="00854038" w14:paraId="0944F5FD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9E0D0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know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FC7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C49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73DCF4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29 (0.27 to 0.32)</w:t>
            </w:r>
          </w:p>
        </w:tc>
      </w:tr>
      <w:tr w:rsidR="00811DA3" w:rsidRPr="00854038" w14:paraId="55A94AE8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DAAAD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Histolog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9786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DD5A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27B0CD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09844822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B9134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denocarcinom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E597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A574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523627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41B066FA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008B2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quamous cell carcinom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A69A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4B4E0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8FBDF4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6 (0.53 to 0.59)</w:t>
            </w:r>
          </w:p>
        </w:tc>
      </w:tr>
      <w:tr w:rsidR="00811DA3" w:rsidRPr="00854038" w14:paraId="03B295AD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B5EA9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arge cell carcinom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B4B1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BA490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E851CE6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58 (0.50 to 0.67)</w:t>
            </w:r>
          </w:p>
        </w:tc>
      </w:tr>
      <w:tr w:rsidR="00811DA3" w:rsidRPr="00854038" w14:paraId="41F09059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4B389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specifie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8769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B8250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382F4A8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06 (0.05 to 0.07)</w:t>
            </w:r>
          </w:p>
        </w:tc>
      </w:tr>
      <w:tr w:rsidR="00811DA3" w:rsidRPr="00854038" w14:paraId="4BCF6493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E6C77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SCLC NO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3EBAC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4E22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385B72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0.32 (0.30 to 0.35)</w:t>
            </w:r>
          </w:p>
        </w:tc>
      </w:tr>
      <w:tr w:rsidR="00811DA3" w:rsidRPr="00854038" w14:paraId="5F7ECCE8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23158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Cancer sequence numb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BE3EB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39E64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6002B02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</w:p>
        </w:tc>
      </w:tr>
      <w:tr w:rsidR="00811DA3" w:rsidRPr="00854038" w14:paraId="2F82F513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7D0AD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 primary in the patient’s lifetim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D420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A134E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483633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11DA3" w:rsidRPr="00854038" w14:paraId="53EB08E9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0B28B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</w:t>
            </w: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vertAlign w:val="superscript"/>
              </w:rPr>
              <w:t>st</w:t>
            </w: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of 2 or more primari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E53C5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054C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1722B11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2.13 (1.97 to 2.31)</w:t>
            </w:r>
          </w:p>
        </w:tc>
      </w:tr>
      <w:tr w:rsidR="00811DA3" w:rsidRPr="00854038" w14:paraId="35656A9B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1B566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nd of 2 or more primari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8F35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BBF4D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D66A21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.27 (1.20 to 1.34)</w:t>
            </w:r>
          </w:p>
        </w:tc>
      </w:tr>
      <w:tr w:rsidR="00811DA3" w:rsidRPr="00854038" w14:paraId="70BDA6DF" w14:textId="77777777" w:rsidTr="00134B35">
        <w:trPr>
          <w:trHeight w:val="217"/>
        </w:trPr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B787C4" w14:textId="77777777" w:rsidR="00811DA3" w:rsidRPr="00854038" w:rsidRDefault="00811DA3" w:rsidP="00134B35">
            <w:pPr>
              <w:ind w:firstLineChars="200" w:firstLine="396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≥3</w:t>
            </w: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vertAlign w:val="superscript"/>
              </w:rPr>
              <w:t>rd</w:t>
            </w:r>
            <w:r w:rsidRPr="00854038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of 2 or more primari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01A4F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E13B3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pct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1D26B36A" w14:textId="77777777" w:rsidR="00811DA3" w:rsidRPr="00854038" w:rsidRDefault="00811DA3" w:rsidP="00134B35">
            <w:pPr>
              <w:jc w:val="center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hAnsi="Times New Roman" w:cs="Times New Roman"/>
                <w:sz w:val="20"/>
                <w:szCs w:val="20"/>
              </w:rPr>
              <w:t>1.50 (1.37 to 1.63)</w:t>
            </w:r>
          </w:p>
        </w:tc>
      </w:tr>
      <w:tr w:rsidR="00811DA3" w:rsidRPr="00E257D3" w14:paraId="20C4DFFC" w14:textId="77777777" w:rsidTr="00134B35">
        <w:trPr>
          <w:trHeight w:val="21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6B7B026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Abbreviations: AJCC, American Joint Committee on Cancer; CCI, Charlson Comorbidity Index; NSCLC, non-small cell lung cancer; NOS, not otherwise specified; </w:t>
            </w:r>
            <w:r w:rsidRPr="00854038">
              <w:rPr>
                <w:rFonts w:ascii="Times New Roman" w:hAnsi="Times New Roman" w:cs="Times New Roman"/>
                <w:noProof/>
                <w:sz w:val="20"/>
                <w:szCs w:val="20"/>
              </w:rPr>
              <w:t>SBRT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, stereotactic body radiation therapy.</w:t>
            </w:r>
          </w:p>
          <w:p w14:paraId="3FED7473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1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Model was adjusted for age.</w:t>
            </w:r>
          </w:p>
          <w:p w14:paraId="13994708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  <w:vertAlign w:val="superscript"/>
              </w:rPr>
              <w:t>2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Model was adjusted for age and comorbidities.</w:t>
            </w:r>
          </w:p>
          <w:p w14:paraId="7A46BCEB" w14:textId="77777777" w:rsidR="00811DA3" w:rsidRPr="00854038" w:rsidRDefault="00811DA3" w:rsidP="00134B3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 xml:space="preserve">3 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Model was adjusted for sociodemographic (age, sex, poverty level, health insurance status, region, marital status), smoking status and clinical factors (diagnosis year, AJCC stage, histology, cancer sequence number and comorbidities).</w:t>
            </w:r>
          </w:p>
          <w:p w14:paraId="06CA7A5C" w14:textId="77777777" w:rsidR="00811DA3" w:rsidRPr="00E257D3" w:rsidRDefault="00811DA3" w:rsidP="00134B35">
            <w:pP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  <w:vertAlign w:val="superscript"/>
              </w:rPr>
              <w:t>4</w:t>
            </w:r>
            <w:r w:rsidRPr="00854038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 xml:space="preserve"> ORs for total Black were obtained from the model combined all patients from Black ethnicity groups.</w:t>
            </w:r>
          </w:p>
        </w:tc>
      </w:tr>
    </w:tbl>
    <w:p w14:paraId="3BD181BE" w14:textId="77777777" w:rsidR="00811DA3" w:rsidRDefault="00811DA3" w:rsidP="00811DA3">
      <w:pPr>
        <w:rPr>
          <w:rFonts w:ascii="Times New Roman" w:hAnsi="Times New Roman" w:cs="Times New Roman"/>
        </w:rPr>
      </w:pPr>
    </w:p>
    <w:p w14:paraId="09DF1734" w14:textId="77777777" w:rsidR="006A7FAF" w:rsidRDefault="006A7FAF"/>
    <w:sectPr w:rsidR="006A7FAF" w:rsidSect="00811D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C6F43"/>
    <w:multiLevelType w:val="hybridMultilevel"/>
    <w:tmpl w:val="4426B8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96522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A3"/>
    <w:rsid w:val="006A7FAF"/>
    <w:rsid w:val="0081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C4E80"/>
  <w15:chartTrackingRefBased/>
  <w15:docId w15:val="{9F6249BB-BEE7-4D0B-BF64-B982489E7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DA3"/>
    <w:pPr>
      <w:spacing w:after="0" w:line="24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D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D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D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D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D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D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D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D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D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D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D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D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D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D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D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D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D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D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D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1D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D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1D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D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D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D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1D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D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D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D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ran Liu</dc:creator>
  <cp:keywords/>
  <dc:description/>
  <cp:lastModifiedBy>Qinran Liu</cp:lastModifiedBy>
  <cp:revision>1</cp:revision>
  <dcterms:created xsi:type="dcterms:W3CDTF">2024-06-08T14:32:00Z</dcterms:created>
  <dcterms:modified xsi:type="dcterms:W3CDTF">2024-06-08T14:32:00Z</dcterms:modified>
</cp:coreProperties>
</file>